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009B5" w14:textId="3E406F4C" w:rsidR="00700494" w:rsidRDefault="00550450" w:rsidP="0070049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</w:t>
      </w:r>
      <w:r w:rsidRPr="00700494">
        <w:rPr>
          <w:rFonts w:ascii="Arial" w:hAnsi="Arial" w:cs="Arial"/>
          <w:lang w:val="en-US"/>
        </w:rPr>
        <w:t xml:space="preserve"> Appendix: Correlations of ADL category with demographics</w:t>
      </w:r>
      <w:bookmarkStart w:id="0" w:name="_GoBack"/>
      <w:bookmarkEnd w:id="0"/>
    </w:p>
    <w:p w14:paraId="69CF9695" w14:textId="77777777" w:rsidR="00550450" w:rsidRPr="00700494" w:rsidRDefault="00550450" w:rsidP="0070049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7"/>
        <w:gridCol w:w="2268"/>
        <w:gridCol w:w="2251"/>
      </w:tblGrid>
      <w:tr w:rsidR="00700494" w:rsidRPr="00700494" w14:paraId="1E87F22D" w14:textId="77777777" w:rsidTr="00441BFD">
        <w:tc>
          <w:tcPr>
            <w:tcW w:w="4537" w:type="dxa"/>
          </w:tcPr>
          <w:p w14:paraId="3E214988" w14:textId="77777777" w:rsidR="00700494" w:rsidRPr="00700494" w:rsidRDefault="00700494" w:rsidP="00700494">
            <w:pPr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268" w:type="dxa"/>
          </w:tcPr>
          <w:p w14:paraId="1E0ECC03" w14:textId="77777777" w:rsidR="00700494" w:rsidRPr="00700494" w:rsidRDefault="00700494" w:rsidP="00700494">
            <w:pPr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Correlation coefficient (</w:t>
            </w:r>
            <w:proofErr w:type="spellStart"/>
            <w:r w:rsidRPr="00700494">
              <w:rPr>
                <w:rFonts w:ascii="Arial" w:hAnsi="Arial" w:cs="Arial"/>
                <w:lang w:val="en-US"/>
              </w:rPr>
              <w:t>r</w:t>
            </w:r>
            <w:r w:rsidRPr="00700494">
              <w:rPr>
                <w:rFonts w:ascii="Arial" w:hAnsi="Arial" w:cs="Arial"/>
                <w:vertAlign w:val="subscript"/>
                <w:lang w:val="en-US"/>
              </w:rPr>
              <w:t>s</w:t>
            </w:r>
            <w:proofErr w:type="spellEnd"/>
            <w:r w:rsidRPr="0070049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1" w:type="dxa"/>
          </w:tcPr>
          <w:p w14:paraId="38B54E41" w14:textId="77777777" w:rsidR="00700494" w:rsidRPr="00700494" w:rsidRDefault="00700494" w:rsidP="00700494">
            <w:pPr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Significance (p)</w:t>
            </w:r>
          </w:p>
        </w:tc>
      </w:tr>
      <w:tr w:rsidR="00700494" w:rsidRPr="00700494" w14:paraId="27EBD6A6" w14:textId="77777777" w:rsidTr="00441BFD">
        <w:tc>
          <w:tcPr>
            <w:tcW w:w="4537" w:type="dxa"/>
          </w:tcPr>
          <w:p w14:paraId="606264AA" w14:textId="77777777" w:rsidR="00700494" w:rsidRPr="00700494" w:rsidRDefault="00700494" w:rsidP="00700494">
            <w:pPr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demographics</w:t>
            </w:r>
          </w:p>
        </w:tc>
        <w:tc>
          <w:tcPr>
            <w:tcW w:w="2268" w:type="dxa"/>
          </w:tcPr>
          <w:p w14:paraId="39BCB010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2251" w:type="dxa"/>
          </w:tcPr>
          <w:p w14:paraId="16BB3BA5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00494" w:rsidRPr="00700494" w14:paraId="6A1187A3" w14:textId="77777777" w:rsidTr="00441BFD">
        <w:tc>
          <w:tcPr>
            <w:tcW w:w="4537" w:type="dxa"/>
          </w:tcPr>
          <w:p w14:paraId="1D967081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2268" w:type="dxa"/>
          </w:tcPr>
          <w:p w14:paraId="2F66C24E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-.09</w:t>
            </w:r>
          </w:p>
        </w:tc>
        <w:tc>
          <w:tcPr>
            <w:tcW w:w="2251" w:type="dxa"/>
          </w:tcPr>
          <w:p w14:paraId="14390214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639</w:t>
            </w:r>
          </w:p>
        </w:tc>
      </w:tr>
      <w:tr w:rsidR="00700494" w:rsidRPr="00700494" w14:paraId="4D9C8D5C" w14:textId="77777777" w:rsidTr="00441BFD">
        <w:tc>
          <w:tcPr>
            <w:tcW w:w="4537" w:type="dxa"/>
          </w:tcPr>
          <w:p w14:paraId="3D8D7845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2268" w:type="dxa"/>
          </w:tcPr>
          <w:p w14:paraId="774BB2CC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-.12</w:t>
            </w:r>
          </w:p>
        </w:tc>
        <w:tc>
          <w:tcPr>
            <w:tcW w:w="2251" w:type="dxa"/>
          </w:tcPr>
          <w:p w14:paraId="2E17441B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542</w:t>
            </w:r>
          </w:p>
        </w:tc>
      </w:tr>
      <w:tr w:rsidR="00700494" w:rsidRPr="00700494" w14:paraId="57B590B4" w14:textId="77777777" w:rsidTr="00441BFD">
        <w:tc>
          <w:tcPr>
            <w:tcW w:w="4537" w:type="dxa"/>
          </w:tcPr>
          <w:p w14:paraId="09E7DC31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height</w:t>
            </w:r>
          </w:p>
        </w:tc>
        <w:tc>
          <w:tcPr>
            <w:tcW w:w="2268" w:type="dxa"/>
          </w:tcPr>
          <w:p w14:paraId="1EF6E825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-.24</w:t>
            </w:r>
          </w:p>
        </w:tc>
        <w:tc>
          <w:tcPr>
            <w:tcW w:w="2251" w:type="dxa"/>
          </w:tcPr>
          <w:p w14:paraId="01348A98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194</w:t>
            </w:r>
          </w:p>
        </w:tc>
      </w:tr>
      <w:tr w:rsidR="00700494" w:rsidRPr="00700494" w14:paraId="307947FE" w14:textId="77777777" w:rsidTr="00441BFD">
        <w:tc>
          <w:tcPr>
            <w:tcW w:w="4537" w:type="dxa"/>
          </w:tcPr>
          <w:p w14:paraId="6B7D3F07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weight</w:t>
            </w:r>
          </w:p>
        </w:tc>
        <w:tc>
          <w:tcPr>
            <w:tcW w:w="2268" w:type="dxa"/>
          </w:tcPr>
          <w:p w14:paraId="3EE7DB97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11</w:t>
            </w:r>
          </w:p>
        </w:tc>
        <w:tc>
          <w:tcPr>
            <w:tcW w:w="2251" w:type="dxa"/>
          </w:tcPr>
          <w:p w14:paraId="5FE006FF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570</w:t>
            </w:r>
          </w:p>
        </w:tc>
      </w:tr>
      <w:tr w:rsidR="00700494" w:rsidRPr="00700494" w14:paraId="417E3E29" w14:textId="77777777" w:rsidTr="00441BFD">
        <w:tc>
          <w:tcPr>
            <w:tcW w:w="4537" w:type="dxa"/>
          </w:tcPr>
          <w:p w14:paraId="37CBAF92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urinary incontinence</w:t>
            </w:r>
          </w:p>
        </w:tc>
        <w:tc>
          <w:tcPr>
            <w:tcW w:w="2268" w:type="dxa"/>
          </w:tcPr>
          <w:p w14:paraId="1C1B34C8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39</w:t>
            </w:r>
          </w:p>
        </w:tc>
        <w:tc>
          <w:tcPr>
            <w:tcW w:w="2251" w:type="dxa"/>
          </w:tcPr>
          <w:p w14:paraId="5AC48DBC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037*</w:t>
            </w:r>
          </w:p>
        </w:tc>
      </w:tr>
      <w:tr w:rsidR="00700494" w:rsidRPr="00700494" w14:paraId="4B81FF7A" w14:textId="77777777" w:rsidTr="00441BFD">
        <w:tc>
          <w:tcPr>
            <w:tcW w:w="4537" w:type="dxa"/>
          </w:tcPr>
          <w:p w14:paraId="23239512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pain intensity</w:t>
            </w:r>
          </w:p>
        </w:tc>
        <w:tc>
          <w:tcPr>
            <w:tcW w:w="2268" w:type="dxa"/>
          </w:tcPr>
          <w:p w14:paraId="271A95C7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-.12</w:t>
            </w:r>
          </w:p>
        </w:tc>
        <w:tc>
          <w:tcPr>
            <w:tcW w:w="2251" w:type="dxa"/>
          </w:tcPr>
          <w:p w14:paraId="41F0BCA6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543</w:t>
            </w:r>
          </w:p>
        </w:tc>
      </w:tr>
      <w:tr w:rsidR="00700494" w:rsidRPr="00700494" w14:paraId="17295611" w14:textId="77777777" w:rsidTr="00441BFD">
        <w:tc>
          <w:tcPr>
            <w:tcW w:w="4537" w:type="dxa"/>
          </w:tcPr>
          <w:p w14:paraId="5532B69F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falls</w:t>
            </w:r>
          </w:p>
        </w:tc>
        <w:tc>
          <w:tcPr>
            <w:tcW w:w="2268" w:type="dxa"/>
          </w:tcPr>
          <w:p w14:paraId="1594E0A9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07</w:t>
            </w:r>
          </w:p>
        </w:tc>
        <w:tc>
          <w:tcPr>
            <w:tcW w:w="2251" w:type="dxa"/>
          </w:tcPr>
          <w:p w14:paraId="0B7B6048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701</w:t>
            </w:r>
          </w:p>
        </w:tc>
      </w:tr>
      <w:tr w:rsidR="00700494" w:rsidRPr="00700494" w14:paraId="4590F5B0" w14:textId="77777777" w:rsidTr="00441BFD">
        <w:tc>
          <w:tcPr>
            <w:tcW w:w="4537" w:type="dxa"/>
          </w:tcPr>
          <w:p w14:paraId="27D78E96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cognitive performance</w:t>
            </w:r>
          </w:p>
        </w:tc>
        <w:tc>
          <w:tcPr>
            <w:tcW w:w="2268" w:type="dxa"/>
          </w:tcPr>
          <w:p w14:paraId="1385E41D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23</w:t>
            </w:r>
          </w:p>
        </w:tc>
        <w:tc>
          <w:tcPr>
            <w:tcW w:w="2251" w:type="dxa"/>
          </w:tcPr>
          <w:p w14:paraId="128CFB4A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238</w:t>
            </w:r>
          </w:p>
        </w:tc>
      </w:tr>
      <w:tr w:rsidR="00700494" w:rsidRPr="00700494" w14:paraId="74BAADB9" w14:textId="77777777" w:rsidTr="00441BFD">
        <w:tc>
          <w:tcPr>
            <w:tcW w:w="4537" w:type="dxa"/>
          </w:tcPr>
          <w:p w14:paraId="652E366E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frequency of depressive symptoms</w:t>
            </w:r>
          </w:p>
        </w:tc>
        <w:tc>
          <w:tcPr>
            <w:tcW w:w="2268" w:type="dxa"/>
          </w:tcPr>
          <w:p w14:paraId="38EAFD77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09</w:t>
            </w:r>
          </w:p>
        </w:tc>
        <w:tc>
          <w:tcPr>
            <w:tcW w:w="2251" w:type="dxa"/>
          </w:tcPr>
          <w:p w14:paraId="2A0AA077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660</w:t>
            </w:r>
          </w:p>
        </w:tc>
      </w:tr>
      <w:tr w:rsidR="00700494" w:rsidRPr="00700494" w14:paraId="1A17A515" w14:textId="77777777" w:rsidTr="00441BFD">
        <w:tc>
          <w:tcPr>
            <w:tcW w:w="4537" w:type="dxa"/>
          </w:tcPr>
          <w:p w14:paraId="38A790C3" w14:textId="77777777" w:rsidR="00700494" w:rsidRPr="00700494" w:rsidRDefault="00700494" w:rsidP="00700494">
            <w:pPr>
              <w:ind w:left="708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symptoms of physical frailty</w:t>
            </w:r>
          </w:p>
        </w:tc>
        <w:tc>
          <w:tcPr>
            <w:tcW w:w="2268" w:type="dxa"/>
          </w:tcPr>
          <w:p w14:paraId="0F695ABD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22</w:t>
            </w:r>
          </w:p>
        </w:tc>
        <w:tc>
          <w:tcPr>
            <w:tcW w:w="2251" w:type="dxa"/>
          </w:tcPr>
          <w:p w14:paraId="57CACC97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234</w:t>
            </w:r>
          </w:p>
        </w:tc>
      </w:tr>
      <w:tr w:rsidR="00700494" w:rsidRPr="00700494" w14:paraId="43197ADE" w14:textId="77777777" w:rsidTr="00441BFD">
        <w:tc>
          <w:tcPr>
            <w:tcW w:w="4537" w:type="dxa"/>
          </w:tcPr>
          <w:p w14:paraId="1824E382" w14:textId="77777777" w:rsidR="00700494" w:rsidRPr="00700494" w:rsidRDefault="00700494" w:rsidP="00700494">
            <w:pPr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amount of chronic diseases</w:t>
            </w:r>
          </w:p>
        </w:tc>
        <w:tc>
          <w:tcPr>
            <w:tcW w:w="2268" w:type="dxa"/>
          </w:tcPr>
          <w:p w14:paraId="5A38B3A3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41</w:t>
            </w:r>
          </w:p>
        </w:tc>
        <w:tc>
          <w:tcPr>
            <w:tcW w:w="2251" w:type="dxa"/>
          </w:tcPr>
          <w:p w14:paraId="4C506402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027*</w:t>
            </w:r>
          </w:p>
        </w:tc>
      </w:tr>
      <w:tr w:rsidR="00700494" w:rsidRPr="00700494" w14:paraId="7595138D" w14:textId="77777777" w:rsidTr="00441BFD">
        <w:tc>
          <w:tcPr>
            <w:tcW w:w="4537" w:type="dxa"/>
          </w:tcPr>
          <w:p w14:paraId="438B5DD5" w14:textId="77777777" w:rsidR="00700494" w:rsidRPr="00700494" w:rsidRDefault="00700494" w:rsidP="00700494">
            <w:pPr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regular intake of medication</w:t>
            </w:r>
          </w:p>
        </w:tc>
        <w:tc>
          <w:tcPr>
            <w:tcW w:w="2268" w:type="dxa"/>
          </w:tcPr>
          <w:p w14:paraId="549B7D49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-.03</w:t>
            </w:r>
          </w:p>
        </w:tc>
        <w:tc>
          <w:tcPr>
            <w:tcW w:w="2251" w:type="dxa"/>
          </w:tcPr>
          <w:p w14:paraId="6C22293E" w14:textId="77777777" w:rsidR="00700494" w:rsidRPr="00700494" w:rsidRDefault="00700494" w:rsidP="00700494">
            <w:pPr>
              <w:jc w:val="right"/>
              <w:rPr>
                <w:rFonts w:ascii="Arial" w:hAnsi="Arial" w:cs="Arial"/>
                <w:lang w:val="en-US"/>
              </w:rPr>
            </w:pPr>
            <w:r w:rsidRPr="00700494">
              <w:rPr>
                <w:rFonts w:ascii="Arial" w:hAnsi="Arial" w:cs="Arial"/>
                <w:lang w:val="en-US"/>
              </w:rPr>
              <w:t>.861</w:t>
            </w:r>
          </w:p>
        </w:tc>
      </w:tr>
    </w:tbl>
    <w:p w14:paraId="48F427BA" w14:textId="77777777" w:rsidR="004F737C" w:rsidRDefault="004F737C" w:rsidP="004F737C">
      <w:pPr>
        <w:rPr>
          <w:rFonts w:ascii="Arial" w:hAnsi="Arial" w:cs="Arial"/>
          <w:lang w:val="en-US"/>
        </w:rPr>
      </w:pPr>
    </w:p>
    <w:p w14:paraId="7042AD02" w14:textId="77777777" w:rsidR="004F737C" w:rsidRPr="00700494" w:rsidRDefault="004F737C" w:rsidP="004F737C">
      <w:pPr>
        <w:rPr>
          <w:rFonts w:ascii="Arial" w:hAnsi="Arial" w:cs="Arial"/>
          <w:lang w:val="en-US"/>
        </w:rPr>
      </w:pPr>
      <w:r w:rsidRPr="00700494">
        <w:rPr>
          <w:rFonts w:ascii="Arial" w:hAnsi="Arial" w:cs="Arial"/>
          <w:lang w:val="en-US"/>
        </w:rPr>
        <w:t>*significant difference</w:t>
      </w:r>
    </w:p>
    <w:p w14:paraId="731BF4F1" w14:textId="77777777" w:rsidR="00700494" w:rsidRPr="00700494" w:rsidRDefault="00700494" w:rsidP="00700494">
      <w:pPr>
        <w:rPr>
          <w:rFonts w:ascii="Arial" w:hAnsi="Arial" w:cs="Arial"/>
          <w:color w:val="FF0000"/>
          <w:lang w:val="en-US"/>
        </w:rPr>
      </w:pPr>
    </w:p>
    <w:p w14:paraId="09D75E38" w14:textId="77777777" w:rsidR="004F737C" w:rsidRDefault="004F737C" w:rsidP="00700494">
      <w:pPr>
        <w:rPr>
          <w:rFonts w:ascii="Arial" w:hAnsi="Arial" w:cs="Arial"/>
          <w:lang w:val="en-US"/>
        </w:rPr>
      </w:pPr>
    </w:p>
    <w:p w14:paraId="53E1F7D4" w14:textId="77777777" w:rsidR="00700494" w:rsidRPr="00700494" w:rsidRDefault="00700494" w:rsidP="00700494">
      <w:pPr>
        <w:rPr>
          <w:rFonts w:ascii="Arial" w:hAnsi="Arial" w:cs="Arial"/>
          <w:color w:val="FF0000"/>
          <w:lang w:val="en-US"/>
        </w:rPr>
      </w:pPr>
    </w:p>
    <w:p w14:paraId="13F308D8" w14:textId="77777777" w:rsidR="00775A5E" w:rsidRPr="003B1CB9" w:rsidRDefault="00B704C3">
      <w:pPr>
        <w:rPr>
          <w:lang w:val="en-US"/>
        </w:rPr>
      </w:pPr>
    </w:p>
    <w:sectPr w:rsidR="00775A5E" w:rsidRPr="003B1CB9" w:rsidSect="00BE79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494"/>
    <w:rsid w:val="00004EDE"/>
    <w:rsid w:val="00026585"/>
    <w:rsid w:val="00026D8D"/>
    <w:rsid w:val="00032CAD"/>
    <w:rsid w:val="00043BA0"/>
    <w:rsid w:val="00050259"/>
    <w:rsid w:val="00074A11"/>
    <w:rsid w:val="00075F1B"/>
    <w:rsid w:val="00091887"/>
    <w:rsid w:val="000929F2"/>
    <w:rsid w:val="000A55D9"/>
    <w:rsid w:val="000A79F3"/>
    <w:rsid w:val="000B1BFE"/>
    <w:rsid w:val="000B7D6D"/>
    <w:rsid w:val="000E6C8E"/>
    <w:rsid w:val="000F3798"/>
    <w:rsid w:val="000F674C"/>
    <w:rsid w:val="000F7B3D"/>
    <w:rsid w:val="00104091"/>
    <w:rsid w:val="00105686"/>
    <w:rsid w:val="00105D47"/>
    <w:rsid w:val="0011667B"/>
    <w:rsid w:val="00120936"/>
    <w:rsid w:val="001237C2"/>
    <w:rsid w:val="001328CF"/>
    <w:rsid w:val="00140DFB"/>
    <w:rsid w:val="00161E0C"/>
    <w:rsid w:val="001658BC"/>
    <w:rsid w:val="001764F6"/>
    <w:rsid w:val="00186FDD"/>
    <w:rsid w:val="001948F6"/>
    <w:rsid w:val="0019661C"/>
    <w:rsid w:val="001B14CA"/>
    <w:rsid w:val="001B1F9D"/>
    <w:rsid w:val="001B56B6"/>
    <w:rsid w:val="001C7BA5"/>
    <w:rsid w:val="001D05B2"/>
    <w:rsid w:val="001D71EF"/>
    <w:rsid w:val="001E00A6"/>
    <w:rsid w:val="001E24B2"/>
    <w:rsid w:val="00204D1C"/>
    <w:rsid w:val="00210C27"/>
    <w:rsid w:val="00214DCB"/>
    <w:rsid w:val="00217D6B"/>
    <w:rsid w:val="00220C8D"/>
    <w:rsid w:val="0022779E"/>
    <w:rsid w:val="00234380"/>
    <w:rsid w:val="002403CE"/>
    <w:rsid w:val="00244071"/>
    <w:rsid w:val="00252F62"/>
    <w:rsid w:val="00262C33"/>
    <w:rsid w:val="0026423D"/>
    <w:rsid w:val="0027221E"/>
    <w:rsid w:val="00272E3C"/>
    <w:rsid w:val="00273E25"/>
    <w:rsid w:val="0027756A"/>
    <w:rsid w:val="002E53A7"/>
    <w:rsid w:val="002E68E7"/>
    <w:rsid w:val="00331384"/>
    <w:rsid w:val="00333E22"/>
    <w:rsid w:val="0034521E"/>
    <w:rsid w:val="00350BA4"/>
    <w:rsid w:val="0035756C"/>
    <w:rsid w:val="003678F0"/>
    <w:rsid w:val="00374B8E"/>
    <w:rsid w:val="00376C5E"/>
    <w:rsid w:val="00376D98"/>
    <w:rsid w:val="00392D1D"/>
    <w:rsid w:val="00393953"/>
    <w:rsid w:val="003A748E"/>
    <w:rsid w:val="003B1CB9"/>
    <w:rsid w:val="003B2B2C"/>
    <w:rsid w:val="003B7097"/>
    <w:rsid w:val="003C2E24"/>
    <w:rsid w:val="003C2F82"/>
    <w:rsid w:val="003D233B"/>
    <w:rsid w:val="003E425D"/>
    <w:rsid w:val="003E6C89"/>
    <w:rsid w:val="00415677"/>
    <w:rsid w:val="0042239F"/>
    <w:rsid w:val="004371A7"/>
    <w:rsid w:val="004375FA"/>
    <w:rsid w:val="00465031"/>
    <w:rsid w:val="004658AA"/>
    <w:rsid w:val="00465CB9"/>
    <w:rsid w:val="00470747"/>
    <w:rsid w:val="00472A72"/>
    <w:rsid w:val="0048042A"/>
    <w:rsid w:val="00484107"/>
    <w:rsid w:val="00496B52"/>
    <w:rsid w:val="004A0C6B"/>
    <w:rsid w:val="004A22E6"/>
    <w:rsid w:val="004D1BAA"/>
    <w:rsid w:val="004D36A5"/>
    <w:rsid w:val="004E7174"/>
    <w:rsid w:val="004F4FDC"/>
    <w:rsid w:val="004F737C"/>
    <w:rsid w:val="00506083"/>
    <w:rsid w:val="00511B53"/>
    <w:rsid w:val="005161A5"/>
    <w:rsid w:val="005210BE"/>
    <w:rsid w:val="00533CEE"/>
    <w:rsid w:val="00535EF8"/>
    <w:rsid w:val="00550450"/>
    <w:rsid w:val="00562253"/>
    <w:rsid w:val="00567EDB"/>
    <w:rsid w:val="00572F42"/>
    <w:rsid w:val="00591391"/>
    <w:rsid w:val="005954DD"/>
    <w:rsid w:val="005A0C47"/>
    <w:rsid w:val="005A4093"/>
    <w:rsid w:val="005B4CD2"/>
    <w:rsid w:val="005C2A4D"/>
    <w:rsid w:val="005E16DC"/>
    <w:rsid w:val="005F1B16"/>
    <w:rsid w:val="0060428D"/>
    <w:rsid w:val="00606690"/>
    <w:rsid w:val="0063554A"/>
    <w:rsid w:val="006368D5"/>
    <w:rsid w:val="00645345"/>
    <w:rsid w:val="00646A94"/>
    <w:rsid w:val="0066715C"/>
    <w:rsid w:val="0067062C"/>
    <w:rsid w:val="00673DD9"/>
    <w:rsid w:val="006975F9"/>
    <w:rsid w:val="006A274D"/>
    <w:rsid w:val="006A3B18"/>
    <w:rsid w:val="006B1C0F"/>
    <w:rsid w:val="006B2473"/>
    <w:rsid w:val="006B27B4"/>
    <w:rsid w:val="006C7344"/>
    <w:rsid w:val="006C7BEB"/>
    <w:rsid w:val="006C7E32"/>
    <w:rsid w:val="006D0B47"/>
    <w:rsid w:val="006D58EE"/>
    <w:rsid w:val="006D670A"/>
    <w:rsid w:val="006D771E"/>
    <w:rsid w:val="006E617F"/>
    <w:rsid w:val="006E7CD0"/>
    <w:rsid w:val="006F0CB0"/>
    <w:rsid w:val="006F769D"/>
    <w:rsid w:val="00700494"/>
    <w:rsid w:val="00731019"/>
    <w:rsid w:val="00734D8F"/>
    <w:rsid w:val="00746BE5"/>
    <w:rsid w:val="0076022F"/>
    <w:rsid w:val="00781138"/>
    <w:rsid w:val="00794FDF"/>
    <w:rsid w:val="00796176"/>
    <w:rsid w:val="00797ABC"/>
    <w:rsid w:val="007A068D"/>
    <w:rsid w:val="007A1441"/>
    <w:rsid w:val="007A2823"/>
    <w:rsid w:val="007A34B9"/>
    <w:rsid w:val="007C41C9"/>
    <w:rsid w:val="007C4EFC"/>
    <w:rsid w:val="007C6AA4"/>
    <w:rsid w:val="007E129A"/>
    <w:rsid w:val="007E65A1"/>
    <w:rsid w:val="007E707F"/>
    <w:rsid w:val="007F37F4"/>
    <w:rsid w:val="00800861"/>
    <w:rsid w:val="00802BEA"/>
    <w:rsid w:val="0080328F"/>
    <w:rsid w:val="00806CCC"/>
    <w:rsid w:val="00813ADD"/>
    <w:rsid w:val="00816B0B"/>
    <w:rsid w:val="00863D0B"/>
    <w:rsid w:val="008829F4"/>
    <w:rsid w:val="0089633B"/>
    <w:rsid w:val="008A0DB1"/>
    <w:rsid w:val="008C5B1A"/>
    <w:rsid w:val="008D0874"/>
    <w:rsid w:val="008D3B2F"/>
    <w:rsid w:val="008E1481"/>
    <w:rsid w:val="00901C92"/>
    <w:rsid w:val="00903450"/>
    <w:rsid w:val="00922A57"/>
    <w:rsid w:val="00943451"/>
    <w:rsid w:val="0095571C"/>
    <w:rsid w:val="00962636"/>
    <w:rsid w:val="00973513"/>
    <w:rsid w:val="00973D70"/>
    <w:rsid w:val="0097526F"/>
    <w:rsid w:val="009761D2"/>
    <w:rsid w:val="00977AA0"/>
    <w:rsid w:val="00981D09"/>
    <w:rsid w:val="00985AF1"/>
    <w:rsid w:val="009C548B"/>
    <w:rsid w:val="009C7F72"/>
    <w:rsid w:val="009D4950"/>
    <w:rsid w:val="009D54DB"/>
    <w:rsid w:val="009E79F3"/>
    <w:rsid w:val="009F3171"/>
    <w:rsid w:val="009F5A97"/>
    <w:rsid w:val="00A15FAE"/>
    <w:rsid w:val="00A31205"/>
    <w:rsid w:val="00A312CA"/>
    <w:rsid w:val="00A66801"/>
    <w:rsid w:val="00A845D7"/>
    <w:rsid w:val="00A93786"/>
    <w:rsid w:val="00A94914"/>
    <w:rsid w:val="00A952FC"/>
    <w:rsid w:val="00A97E97"/>
    <w:rsid w:val="00AA0FBC"/>
    <w:rsid w:val="00AA2D73"/>
    <w:rsid w:val="00AA58B2"/>
    <w:rsid w:val="00AA7707"/>
    <w:rsid w:val="00AB1407"/>
    <w:rsid w:val="00AB3892"/>
    <w:rsid w:val="00AD489E"/>
    <w:rsid w:val="00AD4E94"/>
    <w:rsid w:val="00AE1CB0"/>
    <w:rsid w:val="00AF596C"/>
    <w:rsid w:val="00B13AB1"/>
    <w:rsid w:val="00B276B4"/>
    <w:rsid w:val="00B3717B"/>
    <w:rsid w:val="00B445D1"/>
    <w:rsid w:val="00B674AE"/>
    <w:rsid w:val="00B67D67"/>
    <w:rsid w:val="00B704C3"/>
    <w:rsid w:val="00B80AE3"/>
    <w:rsid w:val="00BA7E7A"/>
    <w:rsid w:val="00BB6873"/>
    <w:rsid w:val="00BB74E6"/>
    <w:rsid w:val="00BC4260"/>
    <w:rsid w:val="00BD0BEB"/>
    <w:rsid w:val="00BD2054"/>
    <w:rsid w:val="00BE7949"/>
    <w:rsid w:val="00BF46FD"/>
    <w:rsid w:val="00C06611"/>
    <w:rsid w:val="00C07984"/>
    <w:rsid w:val="00C07E77"/>
    <w:rsid w:val="00C13700"/>
    <w:rsid w:val="00C2478D"/>
    <w:rsid w:val="00C32107"/>
    <w:rsid w:val="00C36CC3"/>
    <w:rsid w:val="00C479EF"/>
    <w:rsid w:val="00C51330"/>
    <w:rsid w:val="00C63DFE"/>
    <w:rsid w:val="00C84CCB"/>
    <w:rsid w:val="00C9048E"/>
    <w:rsid w:val="00CB4CE6"/>
    <w:rsid w:val="00CB56A1"/>
    <w:rsid w:val="00CC680B"/>
    <w:rsid w:val="00CC79DF"/>
    <w:rsid w:val="00CD66BE"/>
    <w:rsid w:val="00CE0E47"/>
    <w:rsid w:val="00CE168F"/>
    <w:rsid w:val="00CE1D30"/>
    <w:rsid w:val="00CE3A4E"/>
    <w:rsid w:val="00CF6316"/>
    <w:rsid w:val="00D04DD1"/>
    <w:rsid w:val="00D100F2"/>
    <w:rsid w:val="00D2438D"/>
    <w:rsid w:val="00D3311A"/>
    <w:rsid w:val="00D344AA"/>
    <w:rsid w:val="00D5324E"/>
    <w:rsid w:val="00D62FB0"/>
    <w:rsid w:val="00D82F73"/>
    <w:rsid w:val="00D83117"/>
    <w:rsid w:val="00D858A1"/>
    <w:rsid w:val="00D91174"/>
    <w:rsid w:val="00D92EC4"/>
    <w:rsid w:val="00D9399C"/>
    <w:rsid w:val="00DA4973"/>
    <w:rsid w:val="00DC2CCC"/>
    <w:rsid w:val="00DC3FA5"/>
    <w:rsid w:val="00DD2DB8"/>
    <w:rsid w:val="00DD626A"/>
    <w:rsid w:val="00DF02A2"/>
    <w:rsid w:val="00DF4281"/>
    <w:rsid w:val="00DF72DE"/>
    <w:rsid w:val="00E11AAB"/>
    <w:rsid w:val="00E21E44"/>
    <w:rsid w:val="00E25574"/>
    <w:rsid w:val="00E26898"/>
    <w:rsid w:val="00E3255D"/>
    <w:rsid w:val="00E55C6B"/>
    <w:rsid w:val="00E82950"/>
    <w:rsid w:val="00E83D63"/>
    <w:rsid w:val="00E83E2F"/>
    <w:rsid w:val="00E877BD"/>
    <w:rsid w:val="00E9038E"/>
    <w:rsid w:val="00E9137D"/>
    <w:rsid w:val="00E965C1"/>
    <w:rsid w:val="00EA064B"/>
    <w:rsid w:val="00EA0BFA"/>
    <w:rsid w:val="00EB7B73"/>
    <w:rsid w:val="00EC7D69"/>
    <w:rsid w:val="00ED7ED0"/>
    <w:rsid w:val="00EE38E4"/>
    <w:rsid w:val="00EE3E0E"/>
    <w:rsid w:val="00F17BDD"/>
    <w:rsid w:val="00F359B6"/>
    <w:rsid w:val="00F362BE"/>
    <w:rsid w:val="00F5252C"/>
    <w:rsid w:val="00F74815"/>
    <w:rsid w:val="00F86EAF"/>
    <w:rsid w:val="00F9242A"/>
    <w:rsid w:val="00FB429A"/>
    <w:rsid w:val="00FC60E7"/>
    <w:rsid w:val="00FD1741"/>
    <w:rsid w:val="00FE0F81"/>
    <w:rsid w:val="00FE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674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00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6</Characters>
  <Application>Microsoft Macintosh Word</Application>
  <DocSecurity>0</DocSecurity>
  <Lines>3</Lines>
  <Paragraphs>1</Paragraphs>
  <ScaleCrop>false</ScaleCrop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.bierbaum@bluewin.ch</dc:creator>
  <cp:keywords/>
  <dc:description/>
  <cp:lastModifiedBy>julia.bierbaum@bluewin.ch</cp:lastModifiedBy>
  <cp:revision>5</cp:revision>
  <dcterms:created xsi:type="dcterms:W3CDTF">2019-07-23T10:13:00Z</dcterms:created>
  <dcterms:modified xsi:type="dcterms:W3CDTF">2019-08-14T06:03:00Z</dcterms:modified>
</cp:coreProperties>
</file>